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7C5" w:rsidRDefault="00033573" w:rsidP="003D7FCB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  <w:color w:val="000000" w:themeColor="text1"/>
          <w:kern w:val="2"/>
          <w:sz w:val="24"/>
          <w:szCs w:val="24"/>
        </w:rPr>
      </w:pPr>
      <w:r w:rsidRPr="00033573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 xml:space="preserve">SUPPLEMENTARY TABLE </w:t>
      </w:r>
      <w:r w:rsidR="003037C5" w:rsidRPr="003037C5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>1</w:t>
      </w:r>
      <w:r w:rsidR="003037C5" w:rsidRPr="003037C5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. </w:t>
      </w:r>
      <w:r w:rsidR="00C955AB" w:rsidRPr="00595866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>Ingredient</w:t>
      </w:r>
      <w:r w:rsidR="00C955AB" w:rsidRPr="00595866">
        <w:rPr>
          <w:rFonts w:ascii="Times New Roman" w:hAnsi="Times New Roman" w:hint="eastAsia"/>
          <w:b/>
          <w:color w:val="000000" w:themeColor="text1"/>
          <w:kern w:val="2"/>
          <w:sz w:val="24"/>
          <w:szCs w:val="24"/>
        </w:rPr>
        <w:t xml:space="preserve"> </w:t>
      </w:r>
      <w:r w:rsidR="00C955AB" w:rsidRPr="00595866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 xml:space="preserve">and nutrient composition of </w:t>
      </w:r>
      <w:r w:rsidR="00703687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>chicken’s</w:t>
      </w:r>
      <w:r w:rsidR="00C955AB" w:rsidRPr="00595866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 xml:space="preserve"> </w:t>
      </w:r>
      <w:r w:rsidR="003037C5" w:rsidRPr="00595866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>basal diet</w:t>
      </w:r>
      <w:r w:rsidR="00FF6249" w:rsidRPr="00595866">
        <w:rPr>
          <w:rFonts w:ascii="Times New Roman" w:hAnsi="Times New Roman"/>
          <w:b/>
          <w:color w:val="000000" w:themeColor="text1"/>
          <w:kern w:val="2"/>
          <w:sz w:val="24"/>
          <w:szCs w:val="24"/>
        </w:rPr>
        <w:t>.</w:t>
      </w:r>
      <w:r w:rsidR="00FF6249">
        <w:rPr>
          <w:rFonts w:ascii="Times New Roman" w:hAnsi="Times New Roman"/>
          <w:color w:val="000000" w:themeColor="text1"/>
          <w:kern w:val="2"/>
          <w:sz w:val="24"/>
          <w:szCs w:val="24"/>
        </w:rPr>
        <w:t xml:space="preserve"> </w:t>
      </w:r>
      <w:r w:rsidR="00FF6249" w:rsidRPr="007A4CDD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="00FF6249" w:rsidRPr="007A4CDD">
        <w:rPr>
          <w:rFonts w:ascii="Times New Roman" w:eastAsia="黑体" w:hAnsi="Times New Roman"/>
          <w:sz w:val="24"/>
          <w:szCs w:val="24"/>
        </w:rPr>
        <w:t xml:space="preserve"> </w:t>
      </w:r>
      <w:r w:rsidR="00FF6249" w:rsidRPr="00FF6249">
        <w:rPr>
          <w:rFonts w:ascii="Times New Roman" w:eastAsia="黑体" w:hAnsi="Times New Roman"/>
          <w:sz w:val="24"/>
          <w:szCs w:val="24"/>
        </w:rPr>
        <w:t>Apparent Metabolizable Energy</w:t>
      </w:r>
      <w:r w:rsidR="00FF6249" w:rsidRPr="007A4CDD">
        <w:rPr>
          <w:rFonts w:ascii="Times New Roman" w:eastAsia="黑体" w:hAnsi="Times New Roman"/>
          <w:sz w:val="24"/>
          <w:szCs w:val="24"/>
        </w:rPr>
        <w:t xml:space="preserve">; </w:t>
      </w:r>
      <w:r w:rsidR="00FF6249" w:rsidRPr="007A4CDD">
        <w:rPr>
          <w:rFonts w:ascii="Times New Roman" w:eastAsia="黑体" w:hAnsi="Times New Roman"/>
          <w:sz w:val="24"/>
          <w:szCs w:val="24"/>
          <w:vertAlign w:val="superscript"/>
        </w:rPr>
        <w:t>2</w:t>
      </w:r>
      <w:r w:rsidR="00FF6249" w:rsidRPr="007A4CDD">
        <w:rPr>
          <w:rFonts w:ascii="Times New Roman" w:eastAsia="黑体" w:hAnsi="Times New Roman"/>
          <w:sz w:val="24"/>
          <w:szCs w:val="24"/>
        </w:rPr>
        <w:t xml:space="preserve"> </w:t>
      </w:r>
      <w:r w:rsidR="00FF6249">
        <w:rPr>
          <w:rFonts w:ascii="Times New Roman" w:eastAsia="黑体" w:hAnsi="Times New Roman"/>
          <w:sz w:val="24"/>
          <w:szCs w:val="24"/>
        </w:rPr>
        <w:t>K</w:t>
      </w:r>
      <w:r w:rsidR="00FF6249" w:rsidRPr="00FF6249">
        <w:rPr>
          <w:rFonts w:ascii="Times New Roman" w:eastAsia="黑体" w:hAnsi="Times New Roman"/>
          <w:sz w:val="24"/>
          <w:szCs w:val="24"/>
        </w:rPr>
        <w:t>ilocalorie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268"/>
        <w:gridCol w:w="2410"/>
      </w:tblGrid>
      <w:tr w:rsidR="003037C5" w:rsidRPr="003037C5" w:rsidTr="00303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72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Item</w:t>
            </w:r>
          </w:p>
        </w:tc>
        <w:tc>
          <w:tcPr>
            <w:tcW w:w="4678" w:type="dxa"/>
            <w:gridSpan w:val="2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Composition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FFFFFF" w:themeFill="background1"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-4 w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5-40 w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Maiz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63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Soybean meal (43% protein)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25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Wheat bran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2.4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6.6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Limeston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5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Dicalcium phosphat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4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Soybean oil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Vitamin and mineral mix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9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99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Salt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Methionin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13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7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Choline chlorid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8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Lysin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5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Phytase</w:t>
            </w:r>
            <w:r w:rsidR="00C955AB">
              <w:rPr>
                <w:rFonts w:ascii="Times New Roman" w:hAnsi="Times New Roman"/>
                <w:kern w:val="2"/>
                <w:sz w:val="24"/>
                <w:szCs w:val="24"/>
              </w:rPr>
              <w:t>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01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Calculated nutrient composi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AME</w:t>
            </w:r>
            <w:r w:rsidR="00FF6249" w:rsidRPr="00FF6249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1</w:t>
            </w: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, KC</w:t>
            </w:r>
            <w:r w:rsidR="00FF6249" w:rsidRPr="00FF6249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290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2864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Crude protein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8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Calcium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9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93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Non-phytate phosphorus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6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Total phosphorus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5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58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Salt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4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Lysin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0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896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Methionin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4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365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Met+Cys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7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676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Isoleucin</w:t>
            </w:r>
            <w:r w:rsidRPr="00C955AB">
              <w:rPr>
                <w:rFonts w:ascii="Times New Roman" w:hAnsi="Times New Roman" w:hint="eastAsia"/>
                <w:kern w:val="2"/>
                <w:sz w:val="24"/>
                <w:szCs w:val="24"/>
              </w:rPr>
              <w:t>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71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664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Threonin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72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682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Tryptophan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2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215</w:t>
            </w:r>
          </w:p>
        </w:tc>
      </w:tr>
      <w:tr w:rsidR="003037C5" w:rsidRPr="003037C5" w:rsidTr="0030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lastRenderedPageBreak/>
              <w:t>Valnin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85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0.806</w:t>
            </w:r>
          </w:p>
        </w:tc>
      </w:tr>
      <w:tr w:rsidR="003037C5" w:rsidRPr="003037C5" w:rsidTr="003037C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Argnine, %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20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3037C5" w:rsidRPr="003037C5" w:rsidRDefault="003037C5" w:rsidP="003037C5">
            <w:pPr>
              <w:widowControl w:val="0"/>
              <w:adjustRightInd/>
              <w:snapToGrid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37C5">
              <w:rPr>
                <w:rFonts w:ascii="Times New Roman" w:hAnsi="Times New Roman" w:hint="eastAsia"/>
                <w:kern w:val="2"/>
                <w:sz w:val="24"/>
                <w:szCs w:val="24"/>
              </w:rPr>
              <w:t>1.113</w:t>
            </w:r>
          </w:p>
        </w:tc>
      </w:tr>
    </w:tbl>
    <w:p w:rsidR="003037C5" w:rsidRPr="003037C5" w:rsidRDefault="003037C5" w:rsidP="003037C5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hint="eastAsia"/>
          <w:color w:val="000000" w:themeColor="text1"/>
          <w:kern w:val="2"/>
          <w:sz w:val="24"/>
          <w:szCs w:val="24"/>
        </w:rPr>
      </w:pPr>
      <w:bookmarkStart w:id="0" w:name="_GoBack"/>
      <w:bookmarkEnd w:id="0"/>
    </w:p>
    <w:sectPr w:rsidR="003037C5" w:rsidRPr="00303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9ED" w:rsidRDefault="009529ED" w:rsidP="003037C5">
      <w:pPr>
        <w:spacing w:after="0"/>
      </w:pPr>
      <w:r>
        <w:separator/>
      </w:r>
    </w:p>
  </w:endnote>
  <w:endnote w:type="continuationSeparator" w:id="0">
    <w:p w:rsidR="009529ED" w:rsidRDefault="009529ED" w:rsidP="003037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9ED" w:rsidRDefault="009529ED" w:rsidP="003037C5">
      <w:pPr>
        <w:spacing w:after="0"/>
      </w:pPr>
      <w:r>
        <w:separator/>
      </w:r>
    </w:p>
  </w:footnote>
  <w:footnote w:type="continuationSeparator" w:id="0">
    <w:p w:rsidR="009529ED" w:rsidRDefault="009529ED" w:rsidP="003037C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D50"/>
    <w:rsid w:val="00033573"/>
    <w:rsid w:val="0011594F"/>
    <w:rsid w:val="00183EBD"/>
    <w:rsid w:val="003004AB"/>
    <w:rsid w:val="003037C5"/>
    <w:rsid w:val="003D7FCB"/>
    <w:rsid w:val="00423E96"/>
    <w:rsid w:val="004B1D50"/>
    <w:rsid w:val="00595866"/>
    <w:rsid w:val="00703687"/>
    <w:rsid w:val="007760F8"/>
    <w:rsid w:val="009529ED"/>
    <w:rsid w:val="00BD6132"/>
    <w:rsid w:val="00C955AB"/>
    <w:rsid w:val="00DC296B"/>
    <w:rsid w:val="00E30802"/>
    <w:rsid w:val="00E578D0"/>
    <w:rsid w:val="00F60E81"/>
    <w:rsid w:val="00F771EE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7C85B0-28AB-4137-ADDB-67BED05B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C5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7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7C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7C5"/>
    <w:rPr>
      <w:sz w:val="18"/>
      <w:szCs w:val="18"/>
    </w:rPr>
  </w:style>
  <w:style w:type="table" w:styleId="a5">
    <w:name w:val="Table Grid"/>
    <w:basedOn w:val="a1"/>
    <w:uiPriority w:val="39"/>
    <w:rsid w:val="0030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037C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28</Words>
  <Characters>732</Characters>
  <Application>Microsoft Office Word</Application>
  <DocSecurity>0</DocSecurity>
  <Lines>6</Lines>
  <Paragraphs>1</Paragraphs>
  <ScaleCrop>false</ScaleCrop>
  <Company>微软中国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7-09-26T02:32:00Z</dcterms:created>
  <dcterms:modified xsi:type="dcterms:W3CDTF">2018-03-29T06:31:00Z</dcterms:modified>
</cp:coreProperties>
</file>